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5"/>
        <w:gridCol w:w="2075"/>
        <w:gridCol w:w="2082"/>
      </w:tblGrid>
      <w:tr>
        <w:trPr>
          <w:trHeight w:val="792" w:hRule="atLeast"/>
        </w:trPr>
        <w:tc>
          <w:tcPr>
            <w:tcW w:w="8306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upplemental Table 1 All results of the associations between bisphenols and body composition among American adults from the National Health and Nutrition Examination Survey 2003-2016.</w:t>
            </w:r>
          </w:p>
        </w:tc>
      </w:tr>
      <w:tr>
        <w:trPr>
          <w:trHeight w:val="280" w:hRule="atLeast"/>
        </w:trPr>
        <w:tc>
          <w:tcPr>
            <w:tcW w:w="20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Non-adjusted</w:t>
            </w:r>
          </w:p>
        </w:tc>
        <w:tc>
          <w:tcPr>
            <w:tcW w:w="20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djust Model I</w:t>
            </w:r>
          </w:p>
        </w:tc>
        <w:tc>
          <w:tcPr>
            <w:tcW w:w="20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djust Model II</w:t>
            </w:r>
          </w:p>
        </w:tc>
      </w:tr>
      <w:tr>
        <w:trPr>
          <w:trHeight w:val="288" w:hRule="atLeast"/>
        </w:trPr>
        <w:tc>
          <w:tcPr>
            <w:tcW w:w="8306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Urinary Bisphenol A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MI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4 - 0.7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 - 1.5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2 (0.31, 0.92) &lt;.00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1 (0.02, 0.59) 0.04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9 (-0.09, 0.46) 0.19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6 - 3.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9 (0.89, 1.49) &lt;.00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6 (0.16, 0.76) 0.002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5 (0.06, 0.64) 0.02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2 - 1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01 (0.70, 1.31) &lt;.00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1 (-0.34, 0.32) 0.95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11 (-0.43, 0.20) 0.48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Style w:val="Font11"/>
                <w:sz w:val="16"/>
                <w:szCs w:val="16"/>
                <w:lang w:bidi="ar"/>
              </w:rPr>
              <w:t xml:space="preserve"> for trend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&lt;.00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3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1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LM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4 - 0.7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 - 1.5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.65 (-6.58, 3.28) 0.5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8.96 (-12.66, -5.26) &lt;.00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7.85 (-11.44, -4.25) &lt;.001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6 - 3.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2.15 (-7.05, 2.76) 0.39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3.17 (-17.06, -9.28) &lt;.00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2.33 (-16.12, -8.54) &lt;.001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2 - 1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00 (-1.98, 7.97) 0.24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1.62 (-15.79, -7.45) &lt;.00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1.08 (-15.16, -7.01) &lt;.001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Style w:val="Font11"/>
                <w:sz w:val="16"/>
                <w:szCs w:val="16"/>
                <w:lang w:bidi="ar"/>
              </w:rPr>
              <w:t xml:space="preserve"> for trend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&lt;.00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&lt;.001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LM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4 - 0.7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 - 1.5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7 (-1.63, 4.58) 0.35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4.07 (-6.53, -1.61) 0.00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3.31 (-5.73, -0.90) 0.007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6 - 3.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93 (-0.17, 6.02) 0.0638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5.85 (-8.44, -3.25) &lt;.00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5.46 (-8.01, -2.90) &lt;.001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2 - 1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33 (3.19, 9.47) &lt;.00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5.43 (-8.22, -2.65) &lt;.00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4.80 (-7.55, -2.05) &lt;.001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Style w:val="Font11"/>
                <w:sz w:val="16"/>
                <w:szCs w:val="16"/>
                <w:lang w:bidi="ar"/>
              </w:rPr>
              <w:t xml:space="preserve"> for trend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&lt;.00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5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RF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4 - 0.7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 - 1.5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63 (-1.37, 4.63) 0.29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53 (2.06, 7.00) &lt;.00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55 (1.17, 5.93) 0.004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6 - 3.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.78 (2.79, 8.76) &lt;.00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.03 (6.44, 11.63) &lt;.00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.29 (5.78, 10.79) &lt;.001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2 - 1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6 (-2.27, 3.79) 0.62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66 (3.88, 9.45) &lt;.00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.68 (2.98, 8.37) &lt;.001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Style w:val="Font11"/>
                <w:sz w:val="16"/>
                <w:szCs w:val="16"/>
                <w:lang w:bidi="ar"/>
              </w:rPr>
              <w:t xml:space="preserve"> for trend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5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&lt;.00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OF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4 - 0.7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 - 1.5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13 (-2.99, 7.25) 0.42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.66 (5.76, 13.57) &lt;.00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.58 (4.78, 12.39) &lt;.001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6 - 3.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73 (-1.37, 8.83) 0.15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.07 (10.96, 19.18) &lt;.00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.19 (10.18, 18.20) &lt;.001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2 - 1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2.04 (-7.21, 3.12) 0.44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.08 (8.68, 17.48) &lt;.00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.51 (8.20, 16.82) &lt;.001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Style w:val="Font11"/>
                <w:sz w:val="16"/>
                <w:szCs w:val="16"/>
                <w:lang w:bidi="ar"/>
              </w:rPr>
              <w:t xml:space="preserve"> for trend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3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&lt;.00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&lt;.001</w:t>
            </w:r>
          </w:p>
        </w:tc>
      </w:tr>
      <w:tr>
        <w:trPr>
          <w:trHeight w:val="288" w:hRule="atLeast"/>
        </w:trPr>
        <w:tc>
          <w:tcPr>
            <w:tcW w:w="8306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Urinary Bisphenol S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MI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7 - 0.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 - 0.3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3 (0.13, 1.34) 0.02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7 (-0.30, 0.84) 0.35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6 (-0.29, 0.81) 0.35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 - 0.8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02 (1.42, 2.62) &lt;.00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04 (0.45, 1.62) &lt;.00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1 (0.34, 1.48) 0.002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 - 4.7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70 (2.10, 3.31) &lt;.00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1 (0.70, 1.91) &lt;.00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5 (0.55, 1.74) &lt;.001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Style w:val="Font11"/>
                <w:sz w:val="16"/>
                <w:szCs w:val="16"/>
                <w:lang w:bidi="ar"/>
              </w:rPr>
              <w:t xml:space="preserve"> for trend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&lt;.00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&lt;.00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&lt;.001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LM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7 - 0.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 - 0.3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2.53 (-10.95, 5.88) 0.56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4.46 (-10.82, 1.89) 0.17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3.81 (-10.05, 2.44) 0.23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 - 0.8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6.42 (-14.64, 1.80) 0.13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2.79 (-19.32, -6.25) &lt;.00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0.53 (-16.98, -4.08) 0.001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 - 4.7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1.26 (-19.59, -2.92) 0.008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3.51 (-20.28, -6.74) &lt;.00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1.14 (-17.83, -4.45) 0.001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Style w:val="Font11"/>
                <w:sz w:val="16"/>
                <w:szCs w:val="16"/>
                <w:lang w:bidi="ar"/>
              </w:rPr>
              <w:t xml:space="preserve"> for trend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6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&lt;.00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RF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7 - 0.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 - 0.3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92 (-3.19, 7.03) 0.46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79 (-2.41, 5.99) 0.40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00 (-3.08, 5.08) 0.63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 - 0.8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53 (2.58, 12.48) 0.003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97 (2.70, 11.24) 0.00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.16 (0.99, 9.34) 0.02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 - 4.7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.05 (8.00, 18.10) &lt;.00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.45 (6.00, 14.91) &lt;.00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.41 (4.05, 12.76) 0.0002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Style w:val="Font11"/>
                <w:sz w:val="16"/>
                <w:szCs w:val="16"/>
                <w:lang w:bidi="ar"/>
              </w:rPr>
              <w:t xml:space="preserve"> for trend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&lt;.00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&lt;.00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&lt;.001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OF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7 - 0.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 - 0.3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9 (-7.48, 10.05) 0.77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27 (-3.46, 10.01) 0.34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4 (-3.99, 9.27) 0.44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 - 0.8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06 (-2.50, 14.63) 0.17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.24 (5.31, 19.18) &lt;.00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.92 (3.07, 16.78) 0.005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 - 4.7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.09 (1.39, 18.79) 0.02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.71 (5.53, 19.90) &lt;.00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.34 (3.23, 17.45) 0.004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Style w:val="Font11"/>
                <w:sz w:val="16"/>
                <w:szCs w:val="16"/>
                <w:lang w:bidi="ar"/>
              </w:rPr>
              <w:t xml:space="preserve"> for trend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MC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7 - 0.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 - 0.3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4 (-0.66, 0.58) 0.90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10 (-0.72, 0.51) 0.74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1 (-0.62, 0.60) 0.97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 - 0.8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.21 (-1.82, -0.60) &lt;.00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.21 (-1.85, -0.58) 0.0002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.00 (-1.63, -0.38) 0.002</w:t>
            </w:r>
          </w:p>
        </w:tc>
      </w:tr>
      <w:tr>
        <w:trPr>
          <w:trHeight w:val="2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 - 4.7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.75 (-2.37, -1.13) &lt;.00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.70 (-2.36, -1.05) &lt;.00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.46 (-2.11, -0.81) &lt;.001</w:t>
            </w:r>
          </w:p>
        </w:tc>
      </w:tr>
      <w:tr>
        <w:trPr>
          <w:trHeight w:val="280" w:hRule="atLeast"/>
        </w:trPr>
        <w:tc>
          <w:tcPr>
            <w:tcW w:w="2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Style w:val="Font11"/>
                <w:sz w:val="16"/>
                <w:szCs w:val="16"/>
                <w:lang w:bidi="ar"/>
              </w:rPr>
              <w:t xml:space="preserve"> for trend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&lt;.001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&lt;.001</w:t>
            </w:r>
          </w:p>
        </w:tc>
        <w:tc>
          <w:tcPr>
            <w:tcW w:w="2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&lt;.001</w:t>
            </w:r>
          </w:p>
        </w:tc>
      </w:tr>
      <w:tr>
        <w:trPr>
          <w:trHeight w:val="1340" w:hRule="atLeast"/>
        </w:trPr>
        <w:tc>
          <w:tcPr>
            <w:tcW w:w="8306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β (95% CI) </w:t>
            </w:r>
            <w:r>
              <w:rPr>
                <w:rStyle w:val="Font31"/>
                <w:sz w:val="16"/>
                <w:szCs w:val="16"/>
                <w:lang w:bidi="ar"/>
              </w:rPr>
              <w:t>P</w:t>
            </w:r>
            <w:r>
              <w:rPr>
                <w:rStyle w:val="Font11"/>
                <w:sz w:val="16"/>
                <w:szCs w:val="16"/>
                <w:lang w:bidi="ar"/>
              </w:rPr>
              <w:t>-value was shown in the table. Adjust I model adjust for: Gender; Age; Race; Energy; Creatinine, urine. Adjust II model adjust for: Gender; Age; Race; Ratio of family income to poverty; Education level; Marital; CAD score; Smoking; Alcohol intake per day; Physical activity; Energy; Creatinine, urine. BMI = Body Mass Index, TLM = total lean mass, ALM = appendicular lean mass, TRF = trunk fat, BMC = bone mineral content, TOF = total fat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rFonts w:ascii="Calibri" w:hAnsi="Calibri" w:cs="Calibri"/>
      <w:kern w:val="2"/>
      <w:sz w:val="21"/>
      <w:szCs w:val="24"/>
    </w:rPr>
  </w:style>
  <w:style w:type="character" w:styleId="Style16">
    <w:name w:val="批注主题 字符"/>
    <w:qFormat/>
    <w:rPr>
      <w:rFonts w:ascii="Calibri" w:hAnsi="Calibri" w:cs="Calibri"/>
      <w:b/>
      <w:bCs/>
      <w:kern w:val="2"/>
      <w:sz w:val="21"/>
      <w:szCs w:val="24"/>
    </w:rPr>
  </w:style>
  <w:style w:type="character" w:styleId="Style17">
    <w:name w:val="批注引用"/>
    <w:qFormat/>
    <w:rPr>
      <w:sz w:val="21"/>
      <w:szCs w:val="21"/>
    </w:rPr>
  </w:style>
  <w:style w:type="character" w:styleId="Font11">
    <w:name w:val="font11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character" w:styleId="Font31">
    <w:name w:val="font31"/>
    <w:qFormat/>
    <w:rPr>
      <w:rFonts w:ascii="Times New Roman" w:hAnsi="Times New Roman" w:cs="Times New Roman"/>
      <w:i/>
      <w:iCs/>
      <w:color w:val="000000"/>
      <w:sz w:val="20"/>
      <w:szCs w:val="20"/>
      <w:u w:val="none"/>
    </w:rPr>
  </w:style>
  <w:style w:type="character" w:styleId="Font41">
    <w:name w:val="font41"/>
    <w:qFormat/>
    <w:rPr>
      <w:rFonts w:ascii="Times New Roman" w:hAnsi="Times New Roman" w:cs="Times New Roman"/>
      <w:i/>
      <w:iCs/>
      <w:color w:val="000000"/>
      <w:sz w:val="16"/>
      <w:szCs w:val="1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Style20">
    <w:name w:val="修订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0T15:37:00Z</dcterms:created>
  <dc:creator>Administrator</dc:creator>
  <dc:description/>
  <dc:language>en-US</dc:language>
  <cp:lastModifiedBy>JKL</cp:lastModifiedBy>
  <dcterms:modified xsi:type="dcterms:W3CDTF">2023-08-11T01:04:0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12D3D68BAA14B5E950B2B44284E4426_12</vt:lpwstr>
  </property>
  <property fmtid="{D5CDD505-2E9C-101B-9397-08002B2CF9AE}" pid="3" name="KSOProductBuildVer">
    <vt:lpwstr>2052-12.1.0.15336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  <property fmtid="{D5CDD505-2E9C-101B-9397-08002B2CF9AE}" pid="8" name="commondata">
    <vt:lpwstr>commondata</vt:lpwstr>
  </property>
</Properties>
</file>